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75F9EA" w14:textId="77777777" w:rsidR="006F14EB" w:rsidRDefault="006F14EB">
      <w:pPr>
        <w:rPr>
          <w:lang w:val="es-AR"/>
        </w:rPr>
      </w:pPr>
    </w:p>
    <w:p w14:paraId="1A01494C" w14:textId="77777777" w:rsidR="006F14EB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-1 </w:t>
      </w:r>
    </w:p>
    <w:p w14:paraId="3E65A06E" w14:textId="77777777" w:rsidR="006F14EB" w:rsidRDefault="000000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sz w:val="24"/>
          <w:szCs w:val="24"/>
        </w:rPr>
        <w:t>. Generalized Linear Models using HMGB1 as dependent variable</w:t>
      </w:r>
    </w:p>
    <w:p w14:paraId="5BC88229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0"/>
        <w:gridCol w:w="931"/>
        <w:gridCol w:w="1118"/>
        <w:gridCol w:w="1061"/>
        <w:gridCol w:w="1051"/>
        <w:gridCol w:w="20"/>
        <w:gridCol w:w="1060"/>
        <w:gridCol w:w="371"/>
        <w:gridCol w:w="1071"/>
        <w:gridCol w:w="20"/>
      </w:tblGrid>
      <w:tr w:rsidR="006F14EB" w14:paraId="65FDF2C0" w14:textId="77777777">
        <w:trPr>
          <w:cantSplit/>
        </w:trPr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63655C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Parameter</w:t>
            </w:r>
            <w:proofErr w:type="spellEnd"/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D86A3C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B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146621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St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213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542CC5F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 xml:space="preserve">95% Wald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Confidenc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 xml:space="preserve"> Interval</w:t>
            </w:r>
          </w:p>
        </w:tc>
        <w:tc>
          <w:tcPr>
            <w:tcW w:w="252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54B2AF5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H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pothesi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Test</w:t>
            </w:r>
          </w:p>
        </w:tc>
      </w:tr>
      <w:tr w:rsidR="006F14EB" w14:paraId="2900F30C" w14:textId="77777777">
        <w:trPr>
          <w:gridAfter w:val="1"/>
          <w:wAfter w:w="20" w:type="dxa"/>
          <w:cantSplit/>
        </w:trPr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A568E88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5A6EEFE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302B5C38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A7D90E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2DEA5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28379A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ald Chi-Square</w:t>
            </w:r>
          </w:p>
        </w:tc>
        <w:tc>
          <w:tcPr>
            <w:tcW w:w="3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8DDB22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09A4B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F14EB" w14:paraId="3DCB9D7E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78E2C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Intercept)</w:t>
            </w:r>
          </w:p>
        </w:tc>
        <w:tc>
          <w:tcPr>
            <w:tcW w:w="9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A1012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0464.5</w:t>
            </w:r>
          </w:p>
        </w:tc>
        <w:tc>
          <w:tcPr>
            <w:tcW w:w="1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B6F21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921.2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73296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059.4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088A0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1869.7</w:t>
            </w:r>
          </w:p>
        </w:tc>
        <w:tc>
          <w:tcPr>
            <w:tcW w:w="108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A4AD3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.7</w:t>
            </w:r>
          </w:p>
        </w:tc>
        <w:tc>
          <w:tcPr>
            <w:tcW w:w="3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964CD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0E5B2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F14EB" w14:paraId="6ED2294E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65B8B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Gender=Female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46B814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47.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4B108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781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9C5EA6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884.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BF3A3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778.6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B28B83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30730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1B95A8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38</w:t>
            </w:r>
          </w:p>
        </w:tc>
      </w:tr>
      <w:tr w:rsidR="006F14EB" w14:paraId="30C8922A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878DC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Age≤60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55AE5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64.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0DB37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23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0AACC1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301.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364BC3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429.8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9466D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3AF59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2EB87E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29</w:t>
            </w:r>
          </w:p>
        </w:tc>
      </w:tr>
      <w:tr w:rsidR="006F14EB" w14:paraId="420EA2DC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9C1D6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Smoking history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521424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59.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7F85E4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28.2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E46BF3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531.8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B23460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450.4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423D3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7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33CD3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55579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10</w:t>
            </w:r>
          </w:p>
        </w:tc>
      </w:tr>
      <w:tr w:rsidR="006F14EB" w14:paraId="63FCA55E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8AABB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ff_fu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=High 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50E9551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549.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272C24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928.9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2794E77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031.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1681158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129.9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7124A11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3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25447AD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4F289C2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08</w:t>
            </w:r>
          </w:p>
        </w:tc>
      </w:tr>
      <w:tr w:rsidR="006F14EB" w14:paraId="30E4E53C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E60EF5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ff_fu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=Low  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7CC02C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77.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89267A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920.8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A02F3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3281.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4022E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927.5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E86D9B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5C3D3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A5561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77</w:t>
            </w:r>
          </w:p>
        </w:tc>
      </w:tr>
      <w:tr w:rsidR="006F14EB" w14:paraId="660FB0E3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83AF4B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lymphatic metastasis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CA894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003.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01A4F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716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2168D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879.9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C0289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1887.6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E322C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2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BABE1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01AFAA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274</w:t>
            </w:r>
          </w:p>
        </w:tc>
      </w:tr>
      <w:tr w:rsidR="006F14EB" w14:paraId="1AEF5C31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01DFD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Pleural invasion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9F4F9B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9.9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1DE88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980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6E999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7422.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06730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781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C775FC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A1604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BF6823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84</w:t>
            </w:r>
          </w:p>
        </w:tc>
      </w:tr>
      <w:tr w:rsidR="006F14EB" w14:paraId="3645B935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BB08B3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STAS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ED94E1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693.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194A58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256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E9F5DF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8996.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E5E8B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09.4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1C74B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.7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B7577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A3642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</w:tr>
      <w:tr w:rsidR="006F14EB" w14:paraId="301B6B88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BDEF0F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Clinical stages=1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2CEC48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9219.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155C9C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582.7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2BB31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1921.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E8319E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482.0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6859FD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6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52D62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7EF3D9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63</w:t>
            </w:r>
          </w:p>
        </w:tc>
      </w:tr>
      <w:tr w:rsidR="006F14EB" w14:paraId="300CF61B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6F8FC93" w14:textId="0F20A92F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ind w:left="9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[Histology=LUSC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FE67C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17.1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2DFDEA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061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16CE68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2982.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9D4EF0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617.0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8E2066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1B8B3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B9480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26</w:t>
            </w:r>
          </w:p>
        </w:tc>
      </w:tr>
      <w:tr w:rsidR="006F14EB" w14:paraId="37A480A6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C4A412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Tumor size ≤ 2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47B32D3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761.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3FDB91E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5438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6578C70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2419.9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6577F9E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102.2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46BC2DF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7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</w:tcPr>
          <w:p w14:paraId="3C3C95B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B48EC7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</w:tr>
    </w:tbl>
    <w:p w14:paraId="3CE83E0A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4A0E864" w14:textId="77777777" w:rsidR="006F14EB" w:rsidRDefault="00000000">
      <w:pPr>
        <w:rPr>
          <w:rFonts w:ascii="Times New Roman" w:hAnsi="Times New Roman" w:cs="Times New Roman"/>
          <w:sz w:val="24"/>
          <w:szCs w:val="24"/>
          <w:lang w:val="es-AR"/>
        </w:rPr>
      </w:pPr>
      <w:r>
        <w:rPr>
          <w:rFonts w:ascii="Times New Roman" w:hAnsi="Times New Roman" w:cs="Times New Roman"/>
          <w:sz w:val="24"/>
          <w:szCs w:val="24"/>
          <w:lang w:val="es-AR"/>
        </w:rPr>
        <w:br w:type="page"/>
      </w:r>
    </w:p>
    <w:p w14:paraId="1C00073E" w14:textId="77777777" w:rsidR="006F14EB" w:rsidRDefault="000000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2. </w:t>
      </w:r>
      <w:r>
        <w:rPr>
          <w:rFonts w:ascii="Times New Roman" w:hAnsi="Times New Roman" w:cs="Times New Roman"/>
          <w:sz w:val="24"/>
          <w:szCs w:val="24"/>
        </w:rPr>
        <w:t>Generalized Linear Models using B23 as dependent variable</w:t>
      </w:r>
    </w:p>
    <w:p w14:paraId="482290DE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3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0"/>
        <w:gridCol w:w="931"/>
        <w:gridCol w:w="1118"/>
        <w:gridCol w:w="1061"/>
        <w:gridCol w:w="1051"/>
        <w:gridCol w:w="20"/>
        <w:gridCol w:w="1060"/>
        <w:gridCol w:w="371"/>
        <w:gridCol w:w="1071"/>
        <w:gridCol w:w="20"/>
      </w:tblGrid>
      <w:tr w:rsidR="006F14EB" w14:paraId="75A3999C" w14:textId="77777777">
        <w:trPr>
          <w:cantSplit/>
        </w:trPr>
        <w:tc>
          <w:tcPr>
            <w:tcW w:w="193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11C691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Parameter</w:t>
            </w:r>
            <w:proofErr w:type="spellEnd"/>
          </w:p>
        </w:tc>
        <w:tc>
          <w:tcPr>
            <w:tcW w:w="931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9F88C6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B</w:t>
            </w:r>
          </w:p>
        </w:tc>
        <w:tc>
          <w:tcPr>
            <w:tcW w:w="1118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7F2ECE0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Std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. Error</w:t>
            </w:r>
          </w:p>
        </w:tc>
        <w:tc>
          <w:tcPr>
            <w:tcW w:w="2132" w:type="dxa"/>
            <w:gridSpan w:val="3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1A33D2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 xml:space="preserve">95% Wald 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Confidence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 xml:space="preserve"> Interval</w:t>
            </w:r>
          </w:p>
        </w:tc>
        <w:tc>
          <w:tcPr>
            <w:tcW w:w="2522" w:type="dxa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2E6F0F1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  <w:lang w:val="es-AR"/>
              </w:rPr>
              <w:t>Hy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pothesis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Test</w:t>
            </w:r>
          </w:p>
        </w:tc>
      </w:tr>
      <w:tr w:rsidR="006F14EB" w14:paraId="199A5AD6" w14:textId="77777777">
        <w:trPr>
          <w:gridAfter w:val="1"/>
          <w:wAfter w:w="20" w:type="dxa"/>
          <w:cantSplit/>
        </w:trPr>
        <w:tc>
          <w:tcPr>
            <w:tcW w:w="193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048D9DA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931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DA547E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18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3E82683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6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1A470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105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723D6C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  <w:tc>
          <w:tcPr>
            <w:tcW w:w="108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4F32DB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Wald Chi-Square</w:t>
            </w:r>
          </w:p>
        </w:tc>
        <w:tc>
          <w:tcPr>
            <w:tcW w:w="37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02E944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1071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FA97B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6F14EB" w14:paraId="6B45725A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B8F0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Intercept)</w:t>
            </w:r>
          </w:p>
        </w:tc>
        <w:tc>
          <w:tcPr>
            <w:tcW w:w="9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7CB87E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41.1</w:t>
            </w:r>
          </w:p>
        </w:tc>
        <w:tc>
          <w:tcPr>
            <w:tcW w:w="111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629091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6.0</w:t>
            </w:r>
          </w:p>
        </w:tc>
        <w:tc>
          <w:tcPr>
            <w:tcW w:w="106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4DF02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17.7</w:t>
            </w:r>
          </w:p>
        </w:tc>
        <w:tc>
          <w:tcPr>
            <w:tcW w:w="105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C03B2C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64.5</w:t>
            </w:r>
          </w:p>
        </w:tc>
        <w:tc>
          <w:tcPr>
            <w:tcW w:w="108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ED901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3.0</w:t>
            </w:r>
          </w:p>
        </w:tc>
        <w:tc>
          <w:tcPr>
            <w:tcW w:w="3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BDDDD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F40A8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6F14EB" w14:paraId="28A85582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240CA3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Gender=Female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99E8C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8.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83395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4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3B706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32.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955242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5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25886C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36F98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D1062B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41</w:t>
            </w:r>
          </w:p>
        </w:tc>
      </w:tr>
      <w:tr w:rsidR="006F14EB" w14:paraId="037FAA0F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E5314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Age≤60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FA0041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8CB143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9.5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1D384F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4.4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A071F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6.3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40C4B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C8160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201A0B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902</w:t>
            </w:r>
          </w:p>
        </w:tc>
      </w:tr>
      <w:tr w:rsidR="006F14EB" w14:paraId="0D44087D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3ABB48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Smoking history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D3A5A6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90.8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AB828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1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8BA5B3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6.2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4A2A5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47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84731E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E51829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0CC73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89</w:t>
            </w:r>
          </w:p>
        </w:tc>
      </w:tr>
      <w:tr w:rsidR="006F14EB" w14:paraId="7C922437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06660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ff_fu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=High 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3E84BA0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9.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04E0EA0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7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437E8EF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08.1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940838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9.2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  <w:vAlign w:val="center"/>
          </w:tcPr>
          <w:p w14:paraId="6B03E44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1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auto"/>
          </w:tcPr>
          <w:p w14:paraId="0F58939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auto"/>
          </w:tcPr>
          <w:p w14:paraId="5423CD9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74</w:t>
            </w:r>
          </w:p>
        </w:tc>
      </w:tr>
      <w:tr w:rsidR="006F14EB" w14:paraId="1157FF1B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D844B7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</w:t>
            </w:r>
            <w:proofErr w:type="spellStart"/>
            <w:r>
              <w:rPr>
                <w:rFonts w:ascii="Arial" w:hAnsi="Arial" w:cs="Arial"/>
                <w:color w:val="264A60"/>
                <w:sz w:val="18"/>
                <w:szCs w:val="18"/>
              </w:rPr>
              <w:t>Diff_fusion</w:t>
            </w:r>
            <w:proofErr w:type="spellEnd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=Low  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74EF27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72.4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AB86C7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7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026C62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01.9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A8CE91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7.1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AD5E04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0AF3D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39615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36</w:t>
            </w:r>
          </w:p>
        </w:tc>
      </w:tr>
      <w:tr w:rsidR="006F14EB" w14:paraId="4030DC6D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260A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lymphatic metastasis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2A22A8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29.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246BFC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71.3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F3838B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02.7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E4B54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60.8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30A19E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2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8FF7C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22415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634</w:t>
            </w:r>
          </w:p>
        </w:tc>
      </w:tr>
      <w:tr w:rsidR="006F14EB" w14:paraId="08804FAC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85222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Pleural invasion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77D1DB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08.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5EA01F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77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D5A770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56.6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2957C5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39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BD0214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4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99441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D5C8A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</w:tr>
      <w:tr w:rsidR="006F14EB" w14:paraId="15490B2A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D7D1D2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STAS=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>NO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D4265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82.2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CCF311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4.0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39B319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386.0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3CB7AC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1.6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030F75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.1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8E559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C75910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</w:tr>
      <w:tr w:rsidR="006F14EB" w14:paraId="4FCBDB87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E3E136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Clinical stages=1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7AA19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1.3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1961BE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29.1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6B89AD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610.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1A3AD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287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04F740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5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27C3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D054F9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81</w:t>
            </w:r>
          </w:p>
        </w:tc>
      </w:tr>
      <w:tr w:rsidR="006F14EB" w14:paraId="04EC639F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AB1AB60" w14:textId="4E61C7BF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ind w:left="9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[Histology=LUSC </w:t>
            </w:r>
            <w:proofErr w:type="gramStart"/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 ]</w:t>
            </w:r>
            <w:proofErr w:type="gramEnd"/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D0859D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46.0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46B706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59.4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C3535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166.5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862090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58.6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0211A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.8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6B72D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B2210D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360</w:t>
            </w:r>
          </w:p>
        </w:tc>
      </w:tr>
      <w:tr w:rsidR="006F14EB" w14:paraId="1A566E74" w14:textId="77777777">
        <w:trPr>
          <w:gridAfter w:val="1"/>
          <w:wAfter w:w="20" w:type="dxa"/>
          <w:cantSplit/>
        </w:trPr>
        <w:tc>
          <w:tcPr>
            <w:tcW w:w="1930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BB66CA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[Tumor size ≤ 2]</w:t>
            </w:r>
          </w:p>
        </w:tc>
        <w:tc>
          <w:tcPr>
            <w:tcW w:w="931" w:type="dxa"/>
            <w:tcBorders>
              <w:top w:val="single" w:sz="8" w:space="0" w:color="AEAEAE"/>
              <w:left w:val="nil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20723A3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35.5</w:t>
            </w:r>
          </w:p>
        </w:tc>
        <w:tc>
          <w:tcPr>
            <w:tcW w:w="1118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59307F8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07.6</w:t>
            </w:r>
          </w:p>
        </w:tc>
        <w:tc>
          <w:tcPr>
            <w:tcW w:w="106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34999B0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446.3</w:t>
            </w:r>
          </w:p>
        </w:tc>
        <w:tc>
          <w:tcPr>
            <w:tcW w:w="105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03DC9FA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24.7</w:t>
            </w:r>
          </w:p>
        </w:tc>
        <w:tc>
          <w:tcPr>
            <w:tcW w:w="1080" w:type="dxa"/>
            <w:gridSpan w:val="2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  <w:vAlign w:val="center"/>
          </w:tcPr>
          <w:p w14:paraId="41E684A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3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single" w:sz="8" w:space="0" w:color="E0E0E0"/>
            </w:tcBorders>
            <w:shd w:val="clear" w:color="auto" w:fill="D9D9D9" w:themeFill="background1" w:themeFillShade="D9"/>
          </w:tcPr>
          <w:p w14:paraId="437C5F4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71" w:type="dxa"/>
            <w:tcBorders>
              <w:top w:val="single" w:sz="8" w:space="0" w:color="AEAEAE"/>
              <w:left w:val="single" w:sz="8" w:space="0" w:color="E0E0E0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55FE16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29</w:t>
            </w:r>
          </w:p>
        </w:tc>
      </w:tr>
    </w:tbl>
    <w:p w14:paraId="00D829AB" w14:textId="77777777" w:rsidR="006F14EB" w:rsidRDefault="006F14EB">
      <w:pPr>
        <w:rPr>
          <w:rFonts w:ascii="Times New Roman" w:hAnsi="Times New Roman" w:cs="Times New Roman"/>
          <w:sz w:val="24"/>
          <w:szCs w:val="24"/>
          <w:lang w:val="es-AR"/>
        </w:rPr>
      </w:pPr>
    </w:p>
    <w:p w14:paraId="7FC32A35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373015" w14:textId="77777777" w:rsidR="006F14EB" w:rsidRDefault="0000000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3: Spearman Coefficient analysis of HMGB-1 in serum, tumor and healthy tissues</w:t>
      </w:r>
    </w:p>
    <w:p w14:paraId="493C9289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9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2537"/>
        <w:gridCol w:w="2237"/>
        <w:gridCol w:w="1719"/>
        <w:gridCol w:w="1800"/>
      </w:tblGrid>
      <w:tr w:rsidR="006F14EB" w14:paraId="47DAA08F" w14:textId="77777777">
        <w:trPr>
          <w:cantSplit/>
        </w:trPr>
        <w:tc>
          <w:tcPr>
            <w:tcW w:w="647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3CE63D1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D81ECC" w14:textId="77777777" w:rsidR="006F14EB" w:rsidRPr="00887384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</w:pPr>
            <w:r w:rsidRPr="00887384"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  <w:t>HMGB1</w:t>
            </w:r>
            <w:r w:rsidRPr="00887384">
              <w:rPr>
                <w:rFonts w:ascii="MS Gothic" w:eastAsia="MS Gothic" w:hAnsi="MS Gothic" w:cs="MS Gothic" w:hint="eastAsia"/>
                <w:color w:val="264A60"/>
                <w:sz w:val="18"/>
                <w:szCs w:val="18"/>
                <w:lang w:val="es-419"/>
              </w:rPr>
              <w:t>（</w:t>
            </w:r>
            <w:proofErr w:type="spellStart"/>
            <w:r w:rsidRPr="00887384"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  <w:t>Serum</w:t>
            </w:r>
            <w:proofErr w:type="spellEnd"/>
            <w:r w:rsidRPr="00887384">
              <w:rPr>
                <w:rFonts w:ascii="MS Gothic" w:eastAsia="MS Gothic" w:hAnsi="MS Gothic" w:cs="MS Gothic" w:hint="eastAsia"/>
                <w:color w:val="264A60"/>
                <w:sz w:val="18"/>
                <w:szCs w:val="18"/>
                <w:lang w:val="es-419"/>
              </w:rPr>
              <w:t>）</w:t>
            </w:r>
            <w:r w:rsidRPr="00887384">
              <w:rPr>
                <w:rFonts w:ascii="MS Gothic" w:eastAsia="MS Gothic" w:hAnsi="MS Gothic" w:cs="MS Gothic"/>
                <w:color w:val="264A60"/>
                <w:sz w:val="18"/>
                <w:szCs w:val="18"/>
                <w:lang w:val="es-419"/>
              </w:rPr>
              <w:t>ELISA</w:t>
            </w:r>
          </w:p>
        </w:tc>
        <w:tc>
          <w:tcPr>
            <w:tcW w:w="18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12231B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MGB1(Cancer) IHC</w:t>
            </w:r>
          </w:p>
        </w:tc>
      </w:tr>
      <w:tr w:rsidR="006F14EB" w14:paraId="09366E69" w14:textId="77777777">
        <w:trPr>
          <w:cantSplit/>
        </w:trPr>
        <w:tc>
          <w:tcPr>
            <w:tcW w:w="169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4E6EA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25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0F8F628" w14:textId="77777777" w:rsidR="006F14EB" w:rsidRPr="00887384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</w:pPr>
            <w:r w:rsidRPr="00887384"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  <w:t>HMGB1</w:t>
            </w:r>
            <w:r w:rsidRPr="00887384">
              <w:rPr>
                <w:rFonts w:ascii="MS Gothic" w:eastAsia="MS Gothic" w:hAnsi="MS Gothic" w:cs="MS Gothic" w:hint="eastAsia"/>
                <w:color w:val="264A60"/>
                <w:sz w:val="18"/>
                <w:szCs w:val="18"/>
                <w:lang w:val="es-419"/>
              </w:rPr>
              <w:t>（</w:t>
            </w:r>
            <w:proofErr w:type="spellStart"/>
            <w:r w:rsidRPr="00887384">
              <w:rPr>
                <w:rFonts w:ascii="Arial" w:hAnsi="Arial" w:cs="Arial"/>
                <w:color w:val="264A60"/>
                <w:sz w:val="18"/>
                <w:szCs w:val="18"/>
                <w:lang w:val="es-419"/>
              </w:rPr>
              <w:t>Serum</w:t>
            </w:r>
            <w:proofErr w:type="spellEnd"/>
            <w:r w:rsidRPr="00887384">
              <w:rPr>
                <w:rFonts w:ascii="MS Gothic" w:eastAsia="MS Gothic" w:hAnsi="MS Gothic" w:cs="MS Gothic" w:hint="eastAsia"/>
                <w:color w:val="264A60"/>
                <w:sz w:val="18"/>
                <w:szCs w:val="18"/>
                <w:lang w:val="es-419"/>
              </w:rPr>
              <w:t>）</w:t>
            </w:r>
            <w:r w:rsidRPr="00887384">
              <w:rPr>
                <w:rFonts w:ascii="MS Gothic" w:eastAsia="MS Gothic" w:hAnsi="MS Gothic" w:cs="MS Gothic"/>
                <w:color w:val="264A60"/>
                <w:sz w:val="18"/>
                <w:szCs w:val="18"/>
                <w:lang w:val="es-419"/>
              </w:rPr>
              <w:t>ELISA</w:t>
            </w:r>
          </w:p>
        </w:tc>
        <w:tc>
          <w:tcPr>
            <w:tcW w:w="22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A083A6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1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B5E53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8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26B69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28</w:t>
            </w:r>
          </w:p>
        </w:tc>
      </w:tr>
      <w:tr w:rsidR="006F14EB" w14:paraId="691B6ABC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365930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082BE7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890FD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326E0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B4974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42</w:t>
            </w:r>
          </w:p>
        </w:tc>
      </w:tr>
      <w:tr w:rsidR="006F14EB" w14:paraId="1D6A25AB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DA8B22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A187336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08D2F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3892C46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1852F0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</w:tr>
      <w:tr w:rsidR="006F14EB" w14:paraId="036A23EB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C33C9FF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9D8E9F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MGB1(Cancer) IHC</w:t>
            </w: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93A62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859293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28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8DF12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6F14EB" w14:paraId="35C36D32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9F09676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DC8E729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F58F5D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DD4E0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742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06DFC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6F14EB" w14:paraId="67903AA4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540EED5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71728C9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E8484D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CE8A2B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3B811D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  <w:tr w:rsidR="006F14EB" w14:paraId="1849354C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3269CDE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B5CAAB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MGB1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D0E25E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D1706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47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7D1021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48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6F14EB" w14:paraId="52139480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B8E6665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0FB1CF7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C92F54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D7FAC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87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BBC22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FF0000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1</w:t>
            </w:r>
          </w:p>
        </w:tc>
      </w:tr>
      <w:tr w:rsidR="006F14EB" w14:paraId="62B13C20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434DFE5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B7E3587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3D82DA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1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75BF63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18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E01B60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</w:tbl>
    <w:p w14:paraId="445C950E" w14:textId="77777777" w:rsidR="006F14EB" w:rsidRDefault="00000000">
      <w:pPr>
        <w:rPr>
          <w:rFonts w:ascii="Times New Roman" w:hAnsi="Times New Roman" w:cs="Times New Roman"/>
          <w:sz w:val="24"/>
          <w:szCs w:val="24"/>
          <w:lang w:val="es-AR"/>
        </w:rPr>
      </w:pPr>
      <w:r>
        <w:rPr>
          <w:rFonts w:ascii="Times New Roman" w:hAnsi="Times New Roman" w:cs="Times New Roman"/>
          <w:sz w:val="24"/>
          <w:szCs w:val="24"/>
          <w:lang w:val="es-AR"/>
        </w:rPr>
        <w:br w:type="page"/>
      </w:r>
    </w:p>
    <w:p w14:paraId="2ECF1679" w14:textId="77777777" w:rsidR="006F14EB" w:rsidRDefault="00000000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: Spearman Coefficient analysis of NPM/B23 in serum, tumor and healthy tissues</w:t>
      </w:r>
    </w:p>
    <w:tbl>
      <w:tblPr>
        <w:tblW w:w="951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7"/>
        <w:gridCol w:w="2537"/>
        <w:gridCol w:w="2237"/>
        <w:gridCol w:w="1523"/>
        <w:gridCol w:w="1523"/>
      </w:tblGrid>
      <w:tr w:rsidR="006F14EB" w14:paraId="0D1F1E08" w14:textId="77777777">
        <w:trPr>
          <w:cantSplit/>
        </w:trPr>
        <w:tc>
          <w:tcPr>
            <w:tcW w:w="6471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9DF85F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C4E3B3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</w:t>
            </w:r>
          </w:p>
          <w:p w14:paraId="00436E2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erum (ELISA)</w:t>
            </w:r>
          </w:p>
        </w:tc>
        <w:tc>
          <w:tcPr>
            <w:tcW w:w="152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E488B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</w:t>
            </w:r>
          </w:p>
          <w:p w14:paraId="1B5E563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(Cancer) IHC</w:t>
            </w:r>
          </w:p>
        </w:tc>
      </w:tr>
      <w:tr w:rsidR="006F14EB" w14:paraId="337FF6AB" w14:textId="77777777">
        <w:trPr>
          <w:cantSplit/>
        </w:trPr>
        <w:tc>
          <w:tcPr>
            <w:tcW w:w="169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DCFD16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253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8A1349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(Serum) ELISA</w:t>
            </w:r>
          </w:p>
        </w:tc>
        <w:tc>
          <w:tcPr>
            <w:tcW w:w="223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B6C169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52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AAA6F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52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D4605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4</w:t>
            </w:r>
          </w:p>
        </w:tc>
      </w:tr>
      <w:tr w:rsidR="006F14EB" w14:paraId="37E5583F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F26BF88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C8EB434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A3E2A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3B814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DC563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54</w:t>
            </w:r>
          </w:p>
        </w:tc>
      </w:tr>
      <w:tr w:rsidR="006F14EB" w14:paraId="561D7EE1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774CEA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FCE99A8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3E9843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81348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62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7C9DC8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</w:tr>
      <w:tr w:rsidR="006F14EB" w14:paraId="59407255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997027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D70700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(Cancer) IHC</w:t>
            </w: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D86403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5A53F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06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554B8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6F14EB" w14:paraId="0D885783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86F0883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6A65710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666F9F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90945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454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984B2A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6F14EB" w14:paraId="76D804BC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291FA7B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5431BDE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A91160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1B06C01F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D0513D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</w:tr>
      <w:tr w:rsidR="006F14EB" w14:paraId="4189BA2F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83A9F73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C03E20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C0426C7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50652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-.127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45603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39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**</w:t>
            </w:r>
          </w:p>
        </w:tc>
      </w:tr>
      <w:tr w:rsidR="006F14EB" w14:paraId="1BEAEC6B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BB8757D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802323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4D0D0A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E26A51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158DB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.0001</w:t>
            </w:r>
          </w:p>
        </w:tc>
      </w:tr>
      <w:tr w:rsidR="006F14EB" w14:paraId="39313B0D" w14:textId="77777777">
        <w:trPr>
          <w:cantSplit/>
        </w:trPr>
        <w:tc>
          <w:tcPr>
            <w:tcW w:w="169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7C823D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3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9D2EEF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23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1E595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52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3D55781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38</w:t>
            </w:r>
          </w:p>
        </w:tc>
        <w:tc>
          <w:tcPr>
            <w:tcW w:w="152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2ED6B1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</w:tr>
    </w:tbl>
    <w:p w14:paraId="30B32D54" w14:textId="77777777" w:rsidR="006F14EB" w:rsidRDefault="006F14E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DEAD8E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B509B6" w14:textId="77777777" w:rsidR="006F14EB" w:rsidRDefault="0000000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5: Spearman Coefficient analysis between HMGB-1 and NPM/B23 in tumor tissues.</w:t>
      </w:r>
    </w:p>
    <w:p w14:paraId="35425EE3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9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2188"/>
        <w:gridCol w:w="2157"/>
        <w:gridCol w:w="1468"/>
        <w:gridCol w:w="1468"/>
      </w:tblGrid>
      <w:tr w:rsidR="006F14EB" w14:paraId="63023117" w14:textId="77777777">
        <w:trPr>
          <w:cantSplit/>
        </w:trPr>
        <w:tc>
          <w:tcPr>
            <w:tcW w:w="8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F0727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F14EB" w14:paraId="0F0E27AA" w14:textId="77777777">
        <w:trPr>
          <w:cantSplit/>
        </w:trPr>
        <w:tc>
          <w:tcPr>
            <w:tcW w:w="5979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223BF6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A6328D4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M/B23 (Cancer) IHC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9222C66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B-1 (Cancer) IHC</w:t>
            </w:r>
          </w:p>
        </w:tc>
      </w:tr>
      <w:tr w:rsidR="006F14EB" w14:paraId="687ABAE4" w14:textId="77777777">
        <w:trPr>
          <w:cantSplit/>
        </w:trPr>
        <w:tc>
          <w:tcPr>
            <w:tcW w:w="1636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D1459BC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arman's rho</w:t>
            </w:r>
          </w:p>
        </w:tc>
        <w:tc>
          <w:tcPr>
            <w:tcW w:w="2187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0C344E3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M/B23 (Cancer) IHC</w:t>
            </w:r>
          </w:p>
        </w:tc>
        <w:tc>
          <w:tcPr>
            <w:tcW w:w="215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E3665CC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EC18D4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815A86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</w:tr>
      <w:tr w:rsidR="006F14EB" w14:paraId="1FD9FB9B" w14:textId="77777777">
        <w:trPr>
          <w:cantSplit/>
        </w:trPr>
        <w:tc>
          <w:tcPr>
            <w:tcW w:w="16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760B277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AB5FD0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0878D92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4F002B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0C63B34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</w:tr>
      <w:tr w:rsidR="006F14EB" w14:paraId="6C3433C5" w14:textId="77777777">
        <w:trPr>
          <w:cantSplit/>
        </w:trPr>
        <w:tc>
          <w:tcPr>
            <w:tcW w:w="16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8962841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0392E8E9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FDD4F6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5DFC28C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4376540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6F14EB" w14:paraId="26F2DFAF" w14:textId="77777777">
        <w:trPr>
          <w:cantSplit/>
        </w:trPr>
        <w:tc>
          <w:tcPr>
            <w:tcW w:w="16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9B2FF82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300EA47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MGB-1(Cancer) IHC</w:t>
            </w: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5288DA4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CEC356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A28B6A0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6F14EB" w14:paraId="17B133AF" w14:textId="77777777">
        <w:trPr>
          <w:cantSplit/>
        </w:trPr>
        <w:tc>
          <w:tcPr>
            <w:tcW w:w="16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E7C01F5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663F57D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3CD7BF3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. (2-tailed)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18F451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1619581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F14EB" w14:paraId="57674553" w14:textId="77777777">
        <w:trPr>
          <w:cantSplit/>
        </w:trPr>
        <w:tc>
          <w:tcPr>
            <w:tcW w:w="1636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4186E6F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8515D99" w14:textId="77777777" w:rsidR="006F14EB" w:rsidRDefault="006F14EB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807A6E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FE5A6D3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583DD6D3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</w:tr>
      <w:tr w:rsidR="006F14EB" w14:paraId="11914228" w14:textId="77777777">
        <w:trPr>
          <w:cantSplit/>
        </w:trPr>
        <w:tc>
          <w:tcPr>
            <w:tcW w:w="891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B77D7" w14:textId="77777777" w:rsidR="006F14EB" w:rsidRDefault="00000000">
            <w:pPr>
              <w:autoSpaceDE w:val="0"/>
              <w:autoSpaceDN w:val="0"/>
              <w:adjustRightInd w:val="0"/>
              <w:spacing w:after="0" w:line="40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. Correlation is significant at the 0.01 level (2-tailed).</w:t>
            </w:r>
          </w:p>
        </w:tc>
      </w:tr>
    </w:tbl>
    <w:p w14:paraId="0CA3C436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tbl>
      <w:tblPr>
        <w:tblW w:w="9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7"/>
        <w:gridCol w:w="2503"/>
        <w:gridCol w:w="2102"/>
        <w:gridCol w:w="1768"/>
        <w:gridCol w:w="1710"/>
      </w:tblGrid>
      <w:tr w:rsidR="006F14EB" w14:paraId="383228DE" w14:textId="77777777">
        <w:trPr>
          <w:cantSplit/>
        </w:trPr>
        <w:tc>
          <w:tcPr>
            <w:tcW w:w="97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AB10A1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</w:rPr>
            </w:pPr>
          </w:p>
          <w:p w14:paraId="1AA9AF22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</w:rPr>
            </w:pPr>
          </w:p>
          <w:p w14:paraId="7AB05922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</w:rPr>
            </w:pPr>
          </w:p>
          <w:p w14:paraId="5A585D8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bCs/>
                <w:color w:val="010205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</w:rPr>
              <w:t>Table S6: Spearman Coefficient analysis between HMGB-1 and NPM/B23 in healthy tissues.</w:t>
            </w:r>
          </w:p>
          <w:p w14:paraId="0B088E03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</w:p>
          <w:p w14:paraId="623CC2A2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</w:p>
          <w:p w14:paraId="5003ADDF" w14:textId="77777777" w:rsidR="006F14EB" w:rsidRDefault="006F14E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6F14EB" w14:paraId="4825693D" w14:textId="77777777">
        <w:trPr>
          <w:cantSplit/>
        </w:trPr>
        <w:tc>
          <w:tcPr>
            <w:tcW w:w="6242" w:type="dxa"/>
            <w:gridSpan w:val="3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75692DA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4CBCF7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DFA2EAA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DD0EE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PM/B23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8921B1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MGB1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</w:tr>
      <w:tr w:rsidR="006F14EB" w14:paraId="491BA14B" w14:textId="77777777">
        <w:trPr>
          <w:cantSplit/>
        </w:trPr>
        <w:tc>
          <w:tcPr>
            <w:tcW w:w="1637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E4331FC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's rho</w:t>
            </w:r>
          </w:p>
        </w:tc>
        <w:tc>
          <w:tcPr>
            <w:tcW w:w="25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2E16EC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B23-NPM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  <w:tc>
          <w:tcPr>
            <w:tcW w:w="21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64C20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73932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5E1238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</w:p>
        </w:tc>
      </w:tr>
      <w:tr w:rsidR="006F14EB" w14:paraId="39F7D3B2" w14:textId="77777777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4079223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717E2506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F5F4EF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62AD5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860EF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</w:tr>
      <w:tr w:rsidR="006F14EB" w14:paraId="53C3F048" w14:textId="77777777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812A94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3D4B6494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05E6280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68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0FF58F16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A7EF683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  <w:tr w:rsidR="006F14EB" w14:paraId="2AC1FCFD" w14:textId="77777777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EE5DB31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3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316A2E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HMGB1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（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Healthy tissues</w:t>
            </w:r>
            <w:r>
              <w:rPr>
                <w:rFonts w:ascii="MS Gothic" w:eastAsia="MS Gothic" w:hAnsi="MS Gothic" w:cs="MS Gothic" w:hint="eastAsia"/>
                <w:color w:val="264A60"/>
                <w:sz w:val="18"/>
                <w:szCs w:val="18"/>
              </w:rPr>
              <w:t>）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IHC</w:t>
            </w: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673F898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Correlation Coefficient</w:t>
            </w:r>
          </w:p>
        </w:tc>
        <w:tc>
          <w:tcPr>
            <w:tcW w:w="17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14AB1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5F59E2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</w:tr>
      <w:tr w:rsidR="006F14EB" w14:paraId="183C28AB" w14:textId="77777777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134B2D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237F24F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757AF5E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ig. (2-tailed)</w:t>
            </w:r>
          </w:p>
        </w:tc>
        <w:tc>
          <w:tcPr>
            <w:tcW w:w="17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EF8DDB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6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21C2D4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6F14EB" w14:paraId="2C0B301D" w14:textId="77777777">
        <w:trPr>
          <w:cantSplit/>
        </w:trPr>
        <w:tc>
          <w:tcPr>
            <w:tcW w:w="1637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56F0DFF1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503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1CC06C0" w14:textId="77777777" w:rsidR="006F14EB" w:rsidRDefault="006F14E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2BEAA9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7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ED6396D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1B65D0E2" w14:textId="77777777" w:rsidR="006F14EB" w:rsidRDefault="0000000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88</w:t>
            </w:r>
          </w:p>
        </w:tc>
      </w:tr>
    </w:tbl>
    <w:p w14:paraId="4441A359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246CDE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714AD5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507A1C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4696EE0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CF3934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7D251B6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959A71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852CD67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B9E8E8E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CFC8E2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A5A6424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48C06AFB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D4F7FA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D39EEAA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285B61D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EA865E2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93F94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3E8FE9D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7C8B99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01046020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E862B3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11F33E9" w14:textId="77777777" w:rsidR="006F14EB" w:rsidRDefault="006F14E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17508B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A79ACFD" w14:textId="77777777" w:rsidR="006F14EB" w:rsidRDefault="006F14EB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8EE48DA" w14:textId="77777777" w:rsidR="006F14EB" w:rsidRDefault="006F14EB">
      <w:pPr>
        <w:rPr>
          <w:rFonts w:ascii="Times New Roman" w:hAnsi="Times New Roman" w:cs="Times New Roman"/>
          <w:sz w:val="24"/>
          <w:szCs w:val="24"/>
          <w:lang w:val="es-AR"/>
        </w:rPr>
      </w:pPr>
    </w:p>
    <w:sectPr w:rsidR="006F14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BD87FC" w14:textId="77777777" w:rsidR="009478AE" w:rsidRDefault="009478AE">
      <w:pPr>
        <w:spacing w:line="240" w:lineRule="auto"/>
      </w:pPr>
      <w:r>
        <w:separator/>
      </w:r>
    </w:p>
  </w:endnote>
  <w:endnote w:type="continuationSeparator" w:id="0">
    <w:p w14:paraId="07690294" w14:textId="77777777" w:rsidR="009478AE" w:rsidRDefault="009478A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5F963" w14:textId="77777777" w:rsidR="009478AE" w:rsidRDefault="009478AE">
      <w:pPr>
        <w:spacing w:after="0"/>
      </w:pPr>
      <w:r>
        <w:separator/>
      </w:r>
    </w:p>
  </w:footnote>
  <w:footnote w:type="continuationSeparator" w:id="0">
    <w:p w14:paraId="4401F678" w14:textId="77777777" w:rsidR="009478AE" w:rsidRDefault="009478A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51B6"/>
    <w:rsid w:val="00055A63"/>
    <w:rsid w:val="0006483F"/>
    <w:rsid w:val="00081BC5"/>
    <w:rsid w:val="000F32FE"/>
    <w:rsid w:val="001056FB"/>
    <w:rsid w:val="001073FE"/>
    <w:rsid w:val="001235CD"/>
    <w:rsid w:val="00126025"/>
    <w:rsid w:val="00127EC9"/>
    <w:rsid w:val="00137C59"/>
    <w:rsid w:val="00146586"/>
    <w:rsid w:val="001A1546"/>
    <w:rsid w:val="00225F49"/>
    <w:rsid w:val="00257305"/>
    <w:rsid w:val="00265E29"/>
    <w:rsid w:val="00275232"/>
    <w:rsid w:val="00286824"/>
    <w:rsid w:val="002D6E41"/>
    <w:rsid w:val="002E1837"/>
    <w:rsid w:val="00315E51"/>
    <w:rsid w:val="00324646"/>
    <w:rsid w:val="00325FC4"/>
    <w:rsid w:val="00334E13"/>
    <w:rsid w:val="003611D5"/>
    <w:rsid w:val="00384ED6"/>
    <w:rsid w:val="003B2848"/>
    <w:rsid w:val="003B5866"/>
    <w:rsid w:val="003B58F5"/>
    <w:rsid w:val="003B7A85"/>
    <w:rsid w:val="003F005B"/>
    <w:rsid w:val="00413BEF"/>
    <w:rsid w:val="00465322"/>
    <w:rsid w:val="00495147"/>
    <w:rsid w:val="004A736D"/>
    <w:rsid w:val="004D4009"/>
    <w:rsid w:val="00501274"/>
    <w:rsid w:val="00532E47"/>
    <w:rsid w:val="005456FD"/>
    <w:rsid w:val="00551788"/>
    <w:rsid w:val="0057168D"/>
    <w:rsid w:val="00577C53"/>
    <w:rsid w:val="00586A45"/>
    <w:rsid w:val="00586F84"/>
    <w:rsid w:val="0060328E"/>
    <w:rsid w:val="00614D86"/>
    <w:rsid w:val="00635BA0"/>
    <w:rsid w:val="00680214"/>
    <w:rsid w:val="0068185C"/>
    <w:rsid w:val="006C0FED"/>
    <w:rsid w:val="006F14EB"/>
    <w:rsid w:val="00707860"/>
    <w:rsid w:val="007178F7"/>
    <w:rsid w:val="007328D0"/>
    <w:rsid w:val="00732ACD"/>
    <w:rsid w:val="0073584F"/>
    <w:rsid w:val="00763F47"/>
    <w:rsid w:val="00773BF7"/>
    <w:rsid w:val="00784E8F"/>
    <w:rsid w:val="00785A70"/>
    <w:rsid w:val="00795BDB"/>
    <w:rsid w:val="007C0BD2"/>
    <w:rsid w:val="007C0FD2"/>
    <w:rsid w:val="007D6D0F"/>
    <w:rsid w:val="0080416C"/>
    <w:rsid w:val="0081093B"/>
    <w:rsid w:val="00830D27"/>
    <w:rsid w:val="00872F06"/>
    <w:rsid w:val="008743C4"/>
    <w:rsid w:val="00887384"/>
    <w:rsid w:val="00890207"/>
    <w:rsid w:val="008B2A73"/>
    <w:rsid w:val="008B4252"/>
    <w:rsid w:val="008B4FB8"/>
    <w:rsid w:val="008E27AD"/>
    <w:rsid w:val="008F3996"/>
    <w:rsid w:val="008F4ED4"/>
    <w:rsid w:val="00905BCA"/>
    <w:rsid w:val="00917654"/>
    <w:rsid w:val="009478AE"/>
    <w:rsid w:val="00955450"/>
    <w:rsid w:val="00964172"/>
    <w:rsid w:val="009A270E"/>
    <w:rsid w:val="009B590C"/>
    <w:rsid w:val="009D1681"/>
    <w:rsid w:val="009D205F"/>
    <w:rsid w:val="009E2FCF"/>
    <w:rsid w:val="009E7705"/>
    <w:rsid w:val="009F370E"/>
    <w:rsid w:val="009F44D2"/>
    <w:rsid w:val="00A05E44"/>
    <w:rsid w:val="00A20213"/>
    <w:rsid w:val="00A25A7A"/>
    <w:rsid w:val="00A326C1"/>
    <w:rsid w:val="00A37F00"/>
    <w:rsid w:val="00A902F3"/>
    <w:rsid w:val="00A9409D"/>
    <w:rsid w:val="00AC0ABA"/>
    <w:rsid w:val="00AC4D25"/>
    <w:rsid w:val="00B241BB"/>
    <w:rsid w:val="00B37A3D"/>
    <w:rsid w:val="00B5012D"/>
    <w:rsid w:val="00B97E70"/>
    <w:rsid w:val="00BE4AAD"/>
    <w:rsid w:val="00BE65E2"/>
    <w:rsid w:val="00C03090"/>
    <w:rsid w:val="00C83D3A"/>
    <w:rsid w:val="00CA4B18"/>
    <w:rsid w:val="00CA51E9"/>
    <w:rsid w:val="00CB43C1"/>
    <w:rsid w:val="00CC2D03"/>
    <w:rsid w:val="00CC45EE"/>
    <w:rsid w:val="00CD637C"/>
    <w:rsid w:val="00D06DA7"/>
    <w:rsid w:val="00D265CD"/>
    <w:rsid w:val="00D425CC"/>
    <w:rsid w:val="00D50BF8"/>
    <w:rsid w:val="00D5229F"/>
    <w:rsid w:val="00D80CD7"/>
    <w:rsid w:val="00D852DB"/>
    <w:rsid w:val="00DB0280"/>
    <w:rsid w:val="00DE2E91"/>
    <w:rsid w:val="00DF0B94"/>
    <w:rsid w:val="00DF43B8"/>
    <w:rsid w:val="00DF7977"/>
    <w:rsid w:val="00E37167"/>
    <w:rsid w:val="00E46146"/>
    <w:rsid w:val="00E600D6"/>
    <w:rsid w:val="00E86501"/>
    <w:rsid w:val="00E97019"/>
    <w:rsid w:val="00ED0AE4"/>
    <w:rsid w:val="00EE3A64"/>
    <w:rsid w:val="00EE7DEE"/>
    <w:rsid w:val="00F348FA"/>
    <w:rsid w:val="00F349F7"/>
    <w:rsid w:val="00F451B6"/>
    <w:rsid w:val="00F45DE4"/>
    <w:rsid w:val="00FA6080"/>
    <w:rsid w:val="00FB4A8F"/>
    <w:rsid w:val="00FC099E"/>
    <w:rsid w:val="00FC18C8"/>
    <w:rsid w:val="00FD1524"/>
    <w:rsid w:val="00FD4C79"/>
    <w:rsid w:val="00FD5CC4"/>
    <w:rsid w:val="00FF08E4"/>
    <w:rsid w:val="00FF11A7"/>
    <w:rsid w:val="00FF6A9E"/>
    <w:rsid w:val="01C50384"/>
    <w:rsid w:val="38936C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E42F5"/>
  <w15:docId w15:val="{6D5EA37D-8C66-43B0-9E32-2011A8BAD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  <w:style w:type="paragraph" w:styleId="Revision">
    <w:name w:val="Revision"/>
    <w:hidden/>
    <w:uiPriority w:val="99"/>
    <w:unhideWhenUsed/>
    <w:rsid w:val="00887384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20431-0352-410C-91C2-8EF69FE56C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521</Words>
  <Characters>2971</Characters>
  <Application>Microsoft Office Word</Application>
  <DocSecurity>0</DocSecurity>
  <Lines>24</Lines>
  <Paragraphs>6</Paragraphs>
  <ScaleCrop>false</ScaleCrop>
  <Company/>
  <LinksUpToDate>false</LinksUpToDate>
  <CharactersWithSpaces>3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HP</cp:lastModifiedBy>
  <cp:revision>7</cp:revision>
  <dcterms:created xsi:type="dcterms:W3CDTF">2024-10-27T02:19:00Z</dcterms:created>
  <dcterms:modified xsi:type="dcterms:W3CDTF">2024-11-04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607</vt:lpwstr>
  </property>
  <property fmtid="{D5CDD505-2E9C-101B-9397-08002B2CF9AE}" pid="3" name="ICV">
    <vt:lpwstr>C924C678AE7140EDB2A312CF712D89D4_13</vt:lpwstr>
  </property>
</Properties>
</file>